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Protocol S1</w:t>
      </w:r>
    </w:p>
    <w:p>
      <w:pPr>
        <w:pStyle w:val="Normal"/>
        <w:spacing w:lineRule="auto" w:line="360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spacing w:lineRule="auto" w:line="360" w:before="0" w:after="120"/>
        <w:jc w:val="both"/>
        <w:rPr>
          <w:b/>
          <w:b/>
          <w:color w:val="FF6600"/>
          <w:lang w:val="en-GB"/>
        </w:rPr>
      </w:pPr>
      <w:r>
        <w:rPr>
          <w:b/>
          <w:lang w:val="en-GB"/>
        </w:rPr>
        <w:t xml:space="preserve">Chromatin Immunoprecipitation Assay (ChIP) 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ChIP analysis was performed as described by Si et al. </w:t>
      </w:r>
      <w:r>
        <w:fldChar w:fldCharType="begin"/>
      </w:r>
      <w:r>
        <w:rPr>
          <w:lang w:val="en-GB"/>
        </w:rPr>
        <w:instrText xml:space="preserve"> ADDIN EN.CITE &lt;EndNote&gt;&lt;Cite&gt;&lt;Author&gt;Si&lt;/Author&gt;&lt;Year&gt;2006&lt;/Year&gt;&lt;RecNum&gt;452&lt;/RecNum&gt;&lt;record&gt;&lt;rec-number&gt;452&lt;/rec-number&gt;&lt;ref-type name="Journal Article"&gt;17&lt;/ref-type&gt;&lt;contributors&gt;&lt;authors&gt;&lt;author&gt;Si, H.&lt;/author&gt;&lt;author&gt;Verma, S. C.&lt;/author&gt;&lt;author&gt;Robertson, E. S.&lt;/author&gt;&lt;/authors&gt;&lt;/contributors&gt;&lt;auth-address&gt;Department of Microbiology and Abramson Comprehensive Cancer Center, University of Pennsylvania, School of Medicine, Philadelphia, PA 19104, USA.&lt;/auth-address&gt;&lt;titles&gt;&lt;title&gt;Proteomic analysis of the Kaposi&amp;apos;s sarcoma-associated herpesvirus terminal repeat element binding proteins&lt;/title&gt;&lt;secondary-title&gt;J Virol&lt;/secondary-title&gt;&lt;/titles&gt;&lt;periodical&gt;&lt;full-title&gt;J Virol&lt;/full-title&gt;&lt;/periodical&gt;&lt;pages&gt;9017-30&lt;/pages&gt;&lt;volume&gt;80&lt;/volume&gt;&lt;number&gt;18&lt;/number&gt;&lt;keywords&gt;&lt;keyword&gt;Cell Nucleus/metabolism&lt;/keyword&gt;&lt;keyword&gt;Chromatography&lt;/keyword&gt;&lt;keyword&gt;Genome&lt;/keyword&gt;&lt;keyword&gt;Herpesvirus 8, Human/*metabolism&lt;/keyword&gt;&lt;keyword&gt;Ligands&lt;/keyword&gt;&lt;keyword&gt;Mass Spectrometry&lt;/keyword&gt;&lt;keyword&gt;Microscopy, Fluorescence&lt;/keyword&gt;&lt;keyword&gt;Protein Binding&lt;/keyword&gt;&lt;keyword&gt;Proteomics/*methods&lt;/keyword&gt;&lt;keyword&gt;RNA/chemistry&lt;/keyword&gt;&lt;keyword&gt;Spliceosomes/metabolism&lt;/keyword&gt;&lt;keyword&gt;*Terminal Repeat Sequences&lt;/keyword&gt;&lt;keyword&gt;Virus Replication&lt;/keyword&gt;&lt;/keywords&gt;&lt;dates&gt;&lt;year&gt;2006&lt;/year&gt;&lt;pub-dates&gt;&lt;date&gt;Sep&lt;/date&gt;&lt;/pub-dates&gt;&lt;/dates&gt;&lt;accession-num&gt;16940514&lt;/accession-num&gt;&lt;urls&gt;&lt;related-urls&gt;&lt;url&gt;http://www.ncbi.nlm.nih.gov/entrez/query.fcgi?cmd=Retrieve&amp;amp;db=PubMed&amp;amp;dopt=Citation&amp;amp;list_uids=16940514 &lt;/url&gt;&lt;/related-urls&gt;&lt;/urls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1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and recommended by the array manufacturer (Agilent Mammalian ChIP-on-chip protocol V10.0, May 2008), with some modifications. For chromatin immunoprecipitation, protein from 5x10</w:t>
      </w:r>
      <w:r>
        <w:rPr>
          <w:vertAlign w:val="superscript"/>
          <w:lang w:val="en-GB"/>
        </w:rPr>
        <w:t>6</w:t>
      </w:r>
      <w:r>
        <w:rPr>
          <w:lang w:val="en-GB"/>
        </w:rPr>
        <w:t xml:space="preserve"> to 2x10</w:t>
      </w:r>
      <w:r>
        <w:rPr>
          <w:vertAlign w:val="superscript"/>
          <w:lang w:val="en-GB"/>
        </w:rPr>
        <w:t>7</w:t>
      </w:r>
      <w:r>
        <w:rPr>
          <w:lang w:val="en-GB"/>
        </w:rPr>
        <w:t xml:space="preserve"> cells was cross-linked to DNA with 1 % formaldehyde in PBS for 10 min (adherent cells) or 20 min (suspension cells) at room temperature. The reaction was quenched by adding 1/10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volume 2.5 M glycine, cells were washed with PBS, scraped off the dish and collected. Cells were washed twice with ice cold PBS. All following steps were performed at 4°C. Lysis and wash buffers contained 1x protease inhibitor cocktail (Roche) and 1 mM Pefabloc® SC-Protease Inhibitor</w:t>
      </w:r>
      <w:r>
        <w:rPr>
          <w:color w:val="FF0000"/>
          <w:lang w:val="en-GB"/>
        </w:rPr>
        <w:t xml:space="preserve"> </w:t>
      </w:r>
      <w:r>
        <w:rPr>
          <w:lang w:val="en-GB"/>
        </w:rPr>
        <w:t>(Roth). Nuclei were isolated by incubation of cross-linked cells with 1 ml buffer I (50 mM Hepes-KOH, 140 mM NaCl, 1 mM EDTA, 10% glycerol, 0.5% NP-40, 0.25% Triton X-100) for 10 min on ice and pelleted by centrifugation (1,350 x g 5 min). The nuclei were subsequently washed with 1 ml buffer II (10 mM Tris-HCl, 200 mM NaCl, 1 mM EDTA, 0.5 mM EGTA), pelleted again and resuspended in 1 ml buffer III (1% SDS, 10 mM EDTA, 50 mM Tris-HCl). Chromatin was fragmented by sonication using a Bioruptor</w:t>
      </w:r>
      <w:r>
        <w:rPr>
          <w:vertAlign w:val="superscript"/>
          <w:lang w:val="en-GB"/>
        </w:rPr>
        <w:t>TM</w:t>
      </w:r>
      <w:r>
        <w:rPr>
          <w:lang w:val="en-GB"/>
        </w:rPr>
        <w:t xml:space="preserve"> (Diagenode) to an average length of 100-500 bp. After addition of 100 µl 10% Triton X-100, cell debris was pelleted by centrifugation (20,000 x g, 4°C) and supernatants were collected. For each individual IP, chromatin from 1x10</w:t>
      </w:r>
      <w:r>
        <w:rPr>
          <w:vertAlign w:val="superscript"/>
          <w:lang w:val="en-GB"/>
        </w:rPr>
        <w:t>6</w:t>
      </w:r>
      <w:r>
        <w:rPr>
          <w:lang w:val="en-GB"/>
        </w:rPr>
        <w:t xml:space="preserve"> cells in a maximum volume of 200µl was diluted with dilution buffer (0.01 % SDS, 1.1 % Triton X-100, 1.2 mM EDTA, 16.7 mM Tris-HCl, 167 mM NaCl) to a final volume of 2 ml. To reduce non-specific background, chromatin was pre-incubated with 60 µl salmon-sperm DNA protein-A agarose beads (Upstate). Antibodies (2 to 10 µg, depending on the antibody) specific for the histone modifications H3K9/K14-Ac (Upstate: #06-599), H3K4-me3 (Upstate: #04-745), H3K9-me3 (Upstate: #17-625) or H3K27-me3 (Upstate: #07-449) were added and incubated for 16 hrs at 4°C on a rotating wheel. 60 µl agarose beads were added to precipitate the chromatin-immunocomplexes for 1 hr at 4°C. Beads were washed once with low-salt buffer (0.1 % SDS, 1 % Triton X-100, 2 mM EDTA, 20 mM Tris-HCl, 150 mM NaCl), once with high-salt buffer (0.1 % SDS, 1 % Triton X-100, 2 mM EDTA, 20 mM Tris-HCl, 500 mM NaCl), once with LiCl-wash buffer (0.25 M LiCl, 1 % Nonidet P-40, 1 % Na-deoxycholate, 1 mM EDTA, 10 mM Tris-HCl) and twice with TE buffer. Chromatin was eluted from the beads in 210 µl elution-buffer (50 mM Tris-HCl pH 8.0, 10 mM EDTA, 1 % SDS) for 30 min at 65°C. 8 µl of a 5 M NaCl solution were added to 200 µl of the supernatant, and chromatin was de-crosslinked overnight at 65°C. Samples were diluted by adding 200 µl TE and RNA was degraded with 8 µl RNAseA (10 mg/ml) for 2 hrs at 37°C. For degradation of protein, 7 µl of CaCl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solution (300 mM CaCl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in 10 mM Tris-HCl) and 4 µl ProteinaseK (20 mg/ml Peqlab) were added and samples were incubated for 1h at 55°C. DNA was purified two times by phenol-chloroform extraction followed by a single chloroform extraction. DNA (400 µl in total) was precipitated with 1055 µl ethanol (100 %), 24 µl NaCl (5 M) and 3 µl glycogen (10 mg/ml) at -80°C for at least 30 min. After centrifugation (20.000 x g, 4°C, 15 min), pellets were washed once with ethanol (70 %) centrifuged again and dried in a vacuum centrifuge. DNA was resuspended in 70 µl of 10 mM Tris-HCl. For preparation of input controls, 1/4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of the amount of chromatin that was used in the immunopreciptations was employed. Input samples were diluted in dilution buffer to a final volume of 200 µl and were treated identical to IP samples, starting with the decrosslinking step. Both samples were subsequenctly subjected to whole genome amplification and labeling using a linker mediated PCR protocol (Agilent Mammalian ChIP-on-chip protocol V10.0, May 2008), followed by microarray hybridization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  <w:t>References</w:t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spacing w:before="0" w:after="120"/>
        <w:ind w:left="284" w:hanging="284"/>
        <w:rPr>
          <w:lang w:val="en-GB"/>
        </w:rPr>
      </w:pPr>
      <w: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t>1. Si H, Verma SC, Robertson ES (2006) Proteomic analysis of the Kaposi's sarcoma-associated herpesvirus terminal repeat element binding proteins. J Virol 80: 9017-9030.</w:t>
      </w:r>
      <w:r>
        <w:rPr>
          <w:lang w:val="en-GB"/>
        </w:rPr>
      </w:r>
    </w:p>
    <w:p>
      <w:pPr>
        <w:pStyle w:val="Normal"/>
        <w:spacing w:before="0" w:after="12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/>
      <w:r>
        <w:rPr>
          <w:lang w:val="en-GB"/>
        </w:rPr>
        <w:fldChar w:fldCharType="end"/>
      </w: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6T10:07:00Z</dcterms:created>
  <dc:creator>A</dc:creator>
  <dc:description/>
  <cp:keywords/>
  <dc:language>en-US</dc:language>
  <cp:lastModifiedBy>Adam Grundhoff</cp:lastModifiedBy>
  <dcterms:modified xsi:type="dcterms:W3CDTF">2010-04-22T10:16:00Z</dcterms:modified>
  <cp:revision>5</cp:revision>
  <dc:subject/>
  <dc:title>Supplementary Method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